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9F4D1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851F6E0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78E072" w14:textId="77777777" w:rsidR="0010419E" w:rsidRPr="005D2570" w:rsidRDefault="0010419E" w:rsidP="001041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7472C8F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D25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EE901E" wp14:editId="531BB5B3">
            <wp:extent cx="4572000" cy="27432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3300FA8-E500-4F97-A6B7-0448051D08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0855E29" w14:textId="77777777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2570">
        <w:rPr>
          <w:rFonts w:ascii="Times New Roman" w:hAnsi="Times New Roman" w:cs="Times New Roman"/>
          <w:sz w:val="24"/>
          <w:szCs w:val="24"/>
        </w:rPr>
        <w:t>Figure S6: Monthly cases of rabies in animals in Ghana in 2015.</w:t>
      </w:r>
    </w:p>
    <w:p w14:paraId="5DE39E07" w14:textId="4B2ECB3B" w:rsidR="0010419E" w:rsidRPr="005D2570" w:rsidRDefault="0010419E" w:rsidP="0010419E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10419E" w:rsidRPr="005D2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9E"/>
    <w:rsid w:val="0010419E"/>
    <w:rsid w:val="001376F5"/>
    <w:rsid w:val="002C392D"/>
    <w:rsid w:val="00492B35"/>
    <w:rsid w:val="005C7FD0"/>
    <w:rsid w:val="006469F0"/>
    <w:rsid w:val="00A8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79ECE"/>
  <w15:chartTrackingRefBased/>
  <w15:docId w15:val="{DD5716E8-49B5-43F1-BE15-B9F48D27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nalysis 1 Graphs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Analysis 1 Graphs'!$G$3:$G$14</c:f>
              <c:numCache>
                <c:formatCode>General</c:formatCode>
                <c:ptCount val="12"/>
                <c:pt idx="0">
                  <c:v>10</c:v>
                </c:pt>
                <c:pt idx="1">
                  <c:v>6</c:v>
                </c:pt>
                <c:pt idx="2">
                  <c:v>8</c:v>
                </c:pt>
                <c:pt idx="3">
                  <c:v>10</c:v>
                </c:pt>
                <c:pt idx="4">
                  <c:v>2</c:v>
                </c:pt>
                <c:pt idx="5">
                  <c:v>6</c:v>
                </c:pt>
                <c:pt idx="6">
                  <c:v>3</c:v>
                </c:pt>
                <c:pt idx="7">
                  <c:v>24</c:v>
                </c:pt>
                <c:pt idx="8">
                  <c:v>3</c:v>
                </c:pt>
                <c:pt idx="9">
                  <c:v>9</c:v>
                </c:pt>
                <c:pt idx="10">
                  <c:v>5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82-4294-8489-287F29E1A3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4006256"/>
        <c:axId val="574004616"/>
      </c:barChart>
      <c:catAx>
        <c:axId val="574006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4004616"/>
        <c:crosses val="autoZero"/>
        <c:auto val="1"/>
        <c:lblAlgn val="ctr"/>
        <c:lblOffset val="100"/>
        <c:noMultiLvlLbl val="0"/>
      </c:catAx>
      <c:valAx>
        <c:axId val="574004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4006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 Kobina</dc:creator>
  <cp:keywords/>
  <dc:description/>
  <cp:lastModifiedBy>Paa Kobina</cp:lastModifiedBy>
  <cp:revision>3</cp:revision>
  <dcterms:created xsi:type="dcterms:W3CDTF">2023-04-27T13:09:00Z</dcterms:created>
  <dcterms:modified xsi:type="dcterms:W3CDTF">2023-04-27T13:19:00Z</dcterms:modified>
</cp:coreProperties>
</file>